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8108" w:type="dxa"/>
        <w:tblInd w:w="93" w:type="dxa"/>
        <w:tblLook w:val="0000" w:firstRow="0" w:lastRow="0" w:firstColumn="0" w:lastColumn="0" w:noHBand="0" w:noVBand="0"/>
      </w:tblPr>
      <w:tblGrid>
        <w:gridCol w:w="1350"/>
        <w:gridCol w:w="2910"/>
        <w:gridCol w:w="3190"/>
        <w:gridCol w:w="956"/>
        <w:gridCol w:w="696"/>
        <w:gridCol w:w="696"/>
        <w:gridCol w:w="1080"/>
        <w:gridCol w:w="1080"/>
        <w:gridCol w:w="280"/>
        <w:gridCol w:w="1080"/>
        <w:gridCol w:w="1080"/>
        <w:gridCol w:w="1080"/>
        <w:gridCol w:w="1080"/>
        <w:gridCol w:w="222"/>
        <w:gridCol w:w="1080"/>
        <w:gridCol w:w="1080"/>
      </w:tblGrid>
      <w:tr w:rsidR="00E81516" w:rsidRPr="00E81516" w:rsidTr="00E81516">
        <w:trPr>
          <w:trHeight w:val="330"/>
        </w:trPr>
        <w:tc>
          <w:tcPr>
            <w:tcW w:w="90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l Table1.The genotyping information of the overall samp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E81516" w:rsidRPr="00E81516" w:rsidTr="00E81516">
        <w:trPr>
          <w:trHeight w:val="330"/>
        </w:trPr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</w:tr>
      <w:tr w:rsidR="00E81516" w:rsidRPr="00E81516" w:rsidTr="00E81516">
        <w:trPr>
          <w:trHeight w:val="330"/>
        </w:trPr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spellEnd"/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(s) in region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or Allele in Control Subject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Rat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-W-</w:t>
            </w:r>
            <w:r w:rsidRPr="00E815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-W-</w:t>
            </w:r>
            <w:r w:rsidRPr="00E815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</w:tr>
      <w:tr w:rsidR="00E81516" w:rsidRPr="00E81516" w:rsidTr="00E81516">
        <w:trPr>
          <w:trHeight w:val="31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95354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q2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4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</w:tr>
      <w:tr w:rsidR="00E81516" w:rsidRPr="00E81516" w:rsidTr="00E81516">
        <w:trPr>
          <w:trHeight w:val="31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2260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L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E81516" w:rsidRPr="00E81516" w:rsidTr="00E81516">
        <w:trPr>
          <w:trHeight w:val="31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19028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2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</w:tr>
      <w:tr w:rsidR="00E81516" w:rsidRPr="00E81516" w:rsidTr="00E81516">
        <w:trPr>
          <w:trHeight w:val="31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41340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</w:t>
            </w:r>
            <w:smartTag w:uri="urn:schemas-microsoft-com:office:smarttags" w:element="chmetcnv">
              <w:smartTagPr>
                <w:attr w:name="UnitName" w:val="a"/>
                <w:attr w:name="SourceValue" w:val="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8151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7A</w:t>
              </w:r>
            </w:smartTag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CNNMS,NT</w:t>
            </w:r>
            <w:smartTag w:uri="urn:schemas-microsoft-com:office:smarttags" w:element="chmetcnv">
              <w:smartTagPr>
                <w:attr w:name="UnitName" w:val="C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8151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C</w:t>
              </w:r>
            </w:smartTag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5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</w:tr>
      <w:tr w:rsidR="00E81516" w:rsidRPr="00E81516" w:rsidTr="00E81516">
        <w:trPr>
          <w:trHeight w:val="31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1244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A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4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E81516" w:rsidRPr="00E81516" w:rsidTr="00E81516">
        <w:trPr>
          <w:trHeight w:val="31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4604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2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</w:tr>
      <w:tr w:rsidR="00E81516" w:rsidRPr="00E81516" w:rsidTr="00E81516">
        <w:trPr>
          <w:trHeight w:val="31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7982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A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1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E81516" w:rsidRPr="00E81516" w:rsidTr="00E81516">
        <w:trPr>
          <w:trHeight w:val="31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97757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81516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A</w:t>
              </w:r>
            </w:smartTag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CDKN2B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8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E81516" w:rsidRPr="00E81516" w:rsidTr="00E81516">
        <w:trPr>
          <w:trHeight w:val="330"/>
        </w:trPr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79459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9%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E81516" w:rsidRPr="00E81516" w:rsidTr="00E81516">
        <w:trPr>
          <w:trHeight w:val="315"/>
        </w:trPr>
        <w:tc>
          <w:tcPr>
            <w:tcW w:w="90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516" w:rsidRPr="00E81516" w:rsidRDefault="00E81516" w:rsidP="00E815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-W-</w:t>
            </w:r>
            <w:r w:rsidRPr="00E815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815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81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ue of Hardy –Weinberg; MAF, minor allele frequency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E81516" w:rsidRDefault="00E81516" w:rsidP="00E8151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</w:tr>
    </w:tbl>
    <w:p w:rsidR="00E81516" w:rsidRPr="000A5E7F" w:rsidRDefault="00E81516">
      <w:bookmarkStart w:id="0" w:name="_GoBack"/>
      <w:bookmarkEnd w:id="0"/>
    </w:p>
    <w:sectPr w:rsidR="00E81516" w:rsidRPr="000A5E7F" w:rsidSect="004E096E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3F0" w:rsidRDefault="006253F0" w:rsidP="004E096E">
      <w:r>
        <w:separator/>
      </w:r>
    </w:p>
  </w:endnote>
  <w:endnote w:type="continuationSeparator" w:id="0">
    <w:p w:rsidR="006253F0" w:rsidRDefault="006253F0" w:rsidP="004E0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3F0" w:rsidRDefault="006253F0" w:rsidP="004E096E">
      <w:r>
        <w:separator/>
      </w:r>
    </w:p>
  </w:footnote>
  <w:footnote w:type="continuationSeparator" w:id="0">
    <w:p w:rsidR="006253F0" w:rsidRDefault="006253F0" w:rsidP="004E0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516"/>
    <w:rsid w:val="000A5E7F"/>
    <w:rsid w:val="00165C55"/>
    <w:rsid w:val="00352012"/>
    <w:rsid w:val="004E096E"/>
    <w:rsid w:val="006253F0"/>
    <w:rsid w:val="006707CE"/>
    <w:rsid w:val="00AC69B6"/>
    <w:rsid w:val="00E8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宋体" w:hAnsi="宋体" w:cs="宋体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E0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4E096E"/>
    <w:rPr>
      <w:rFonts w:ascii="宋体" w:hAnsi="宋体" w:cs="宋体"/>
      <w:sz w:val="18"/>
      <w:szCs w:val="18"/>
    </w:rPr>
  </w:style>
  <w:style w:type="paragraph" w:styleId="a4">
    <w:name w:val="footer"/>
    <w:basedOn w:val="a"/>
    <w:link w:val="Char0"/>
    <w:rsid w:val="004E0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4E096E"/>
    <w:rPr>
      <w:rFonts w:ascii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宋体" w:hAnsi="宋体" w:cs="宋体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E0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4E096E"/>
    <w:rPr>
      <w:rFonts w:ascii="宋体" w:hAnsi="宋体" w:cs="宋体"/>
      <w:sz w:val="18"/>
      <w:szCs w:val="18"/>
    </w:rPr>
  </w:style>
  <w:style w:type="paragraph" w:styleId="a4">
    <w:name w:val="footer"/>
    <w:basedOn w:val="a"/>
    <w:link w:val="Char0"/>
    <w:rsid w:val="004E0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4E096E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>WWW.YlmF.CoM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雨林木风</cp:lastModifiedBy>
  <cp:revision>2</cp:revision>
  <dcterms:created xsi:type="dcterms:W3CDTF">2014-01-05T07:45:00Z</dcterms:created>
  <dcterms:modified xsi:type="dcterms:W3CDTF">2014-01-05T07:45:00Z</dcterms:modified>
</cp:coreProperties>
</file>